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3A43C" w14:textId="77777777" w:rsidR="009D0972" w:rsidRDefault="009D0972" w:rsidP="009D0972">
      <w:pPr>
        <w:rPr>
          <w:rFonts w:ascii="Arial" w:hAnsi="Arial" w:cs="Verdana"/>
          <w:b/>
          <w:bCs/>
          <w:color w:val="000000"/>
          <w:szCs w:val="22"/>
        </w:rPr>
      </w:pPr>
      <w:r w:rsidRPr="00537D07"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 w:rsidRPr="00537D07">
        <w:rPr>
          <w:rFonts w:ascii="Arial" w:hAnsi="Arial" w:cs="Verdana"/>
          <w:b/>
          <w:bCs/>
          <w:color w:val="000000"/>
          <w:szCs w:val="22"/>
        </w:rPr>
        <w:t>3</w:t>
      </w:r>
      <w:r w:rsidRPr="00537D07">
        <w:rPr>
          <w:rFonts w:ascii="Arial" w:eastAsia="Cambria" w:hAnsi="Arial" w:cs="Verdana"/>
          <w:b/>
          <w:bCs/>
          <w:color w:val="000000"/>
          <w:szCs w:val="22"/>
        </w:rPr>
        <w:t xml:space="preserve">: </w:t>
      </w:r>
      <w:r w:rsidRPr="00537D07">
        <w:rPr>
          <w:rFonts w:ascii="Arial" w:hAnsi="Arial" w:cs="Verdana"/>
          <w:b/>
          <w:bCs/>
          <w:color w:val="000000"/>
          <w:szCs w:val="22"/>
        </w:rPr>
        <w:t>Responses by Political Self-Identification</w:t>
      </w:r>
    </w:p>
    <w:tbl>
      <w:tblPr>
        <w:tblpPr w:leftFromText="180" w:rightFromText="180" w:vertAnchor="page" w:horzAnchor="page" w:tblpX="751" w:tblpY="1081"/>
        <w:tblW w:w="1434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1980"/>
        <w:gridCol w:w="1350"/>
        <w:gridCol w:w="1260"/>
        <w:gridCol w:w="1350"/>
        <w:gridCol w:w="1260"/>
        <w:gridCol w:w="1350"/>
        <w:gridCol w:w="1260"/>
        <w:gridCol w:w="1350"/>
        <w:gridCol w:w="1260"/>
      </w:tblGrid>
      <w:tr w:rsidR="009D0972" w:rsidRPr="00537D07" w14:paraId="4D68D891" w14:textId="77777777" w:rsidTr="00145C3D">
        <w:trPr>
          <w:trHeight w:val="144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3105ADA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057A3ADC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D30BF59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Liberal (n=728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29805E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Centrist (n=209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2E511E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Conservative (n=171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EAC3DD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None (n=124)</w:t>
            </w:r>
          </w:p>
        </w:tc>
      </w:tr>
      <w:tr w:rsidR="00145C3D" w:rsidRPr="00537D07" w14:paraId="7980C289" w14:textId="77777777" w:rsidTr="00145C3D">
        <w:trPr>
          <w:trHeight w:val="144"/>
        </w:trPr>
        <w:tc>
          <w:tcPr>
            <w:tcW w:w="1920" w:type="dxa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490000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980" w:type="dxa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91EB38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1F9C0C7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654878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999E396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CA99C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C3C7C0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2D0D0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AA1A104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AAEE32" w14:textId="77777777" w:rsidR="009D0972" w:rsidRPr="00537D07" w:rsidRDefault="009D0972" w:rsidP="00537D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45C3D" w:rsidRPr="00537D07" w14:paraId="725E3CCF" w14:textId="77777777" w:rsidTr="00145C3D">
        <w:trPr>
          <w:trHeight w:val="144"/>
        </w:trPr>
        <w:tc>
          <w:tcPr>
            <w:tcW w:w="1920" w:type="dxa"/>
            <w:vMerge w:val="restart"/>
            <w:tcBorders>
              <w:left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BB401D2" w14:textId="77777777" w:rsidR="00386889" w:rsidRDefault="007E559A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B6BF77" w14:textId="77777777" w:rsidR="00386889" w:rsidRDefault="007E559A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DBFA78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24 (58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2496F2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4.6% - 61.8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BFBB72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5 (50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86F63A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3.5% - 57.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6A10BFA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05 (50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5547DF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3.5% - 57.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1B2E584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1 (41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1BD8F0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2.9% - 49.9%</w:t>
            </w:r>
          </w:p>
        </w:tc>
      </w:tr>
      <w:tr w:rsidR="00145C3D" w:rsidRPr="00537D07" w14:paraId="23E32604" w14:textId="77777777" w:rsidTr="00145C3D">
        <w:trPr>
          <w:trHeight w:val="144"/>
        </w:trPr>
        <w:tc>
          <w:tcPr>
            <w:tcW w:w="1920" w:type="dxa"/>
            <w:vMerge/>
            <w:tcBorders>
              <w:left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244FD84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980" w:type="dxa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29A245" w14:textId="77777777" w:rsidR="00386889" w:rsidRDefault="007E559A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642EF8F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4 (15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D0728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.2% - 18.5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386AF0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5 (1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6B5820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.3% - 22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4207C6B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5 (1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5208F0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.3% - 22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2DA099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4 (19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6FD60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.4% - 27.2%</w:t>
            </w:r>
          </w:p>
        </w:tc>
      </w:tr>
      <w:tr w:rsidR="00145C3D" w:rsidRPr="00537D07" w14:paraId="6F74B111" w14:textId="77777777" w:rsidTr="00145C3D">
        <w:trPr>
          <w:trHeight w:val="144"/>
        </w:trPr>
        <w:tc>
          <w:tcPr>
            <w:tcW w:w="1920" w:type="dxa"/>
            <w:vMerge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362EA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980" w:type="dxa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A7EC1F" w14:textId="77777777" w:rsidR="00386889" w:rsidRDefault="007E559A" w:rsidP="00145C3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1A30FD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90 (26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D61794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3.0% - 29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1534F0D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69 (33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0C67BD" w14:textId="77777777" w:rsidR="007E559A" w:rsidRPr="007E559A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7.0% - 39.6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AF4721C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69 (33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CA7BB4" w14:textId="77777777" w:rsidR="00386889" w:rsidRDefault="00DB7117" w:rsidP="00796D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7.0% - 39.6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8F898EF" w14:textId="77777777" w:rsidR="00386889" w:rsidRDefault="00DB7117" w:rsidP="009740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9 (39.5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FDBEC" w14:textId="77777777" w:rsidR="00386889" w:rsidRDefault="00DB7117" w:rsidP="00E3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1.4% - 48.3%</w:t>
            </w:r>
          </w:p>
        </w:tc>
      </w:tr>
      <w:tr w:rsidR="00145C3D" w:rsidRPr="00537D07" w14:paraId="52EAB8EA" w14:textId="77777777" w:rsidTr="00145C3D">
        <w:trPr>
          <w:trHeight w:val="109"/>
        </w:trPr>
        <w:tc>
          <w:tcPr>
            <w:tcW w:w="1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6AB9CC3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DB46B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5EA2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12 (97.8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6488D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6.5% - 98.6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2CCE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96 (93.8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DB1B9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9.7% - 96.3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D9AA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51 (88.3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8E3317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2.6% - 92.3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C930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09 (87.9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D1E27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1.0% - 92.5%</w:t>
            </w:r>
          </w:p>
        </w:tc>
      </w:tr>
      <w:tr w:rsidR="00145C3D" w:rsidRPr="00537D07" w14:paraId="619A2187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1C4CB3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B5C20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1120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2 (1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D7CA88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0.9% - 2.9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AEA2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1 (5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D6F96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.0% - 9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B70B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2 (7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90C79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.1% - 11.9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45F04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0 (8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1EC5E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.4% - 14.2%</w:t>
            </w:r>
          </w:p>
        </w:tc>
      </w:tr>
      <w:tr w:rsidR="00145C3D" w:rsidRPr="00537D07" w14:paraId="057C0974" w14:textId="77777777" w:rsidTr="00145C3D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1051B3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F32C9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0325B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CB2E4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0.2% - 1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7BC492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 (1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4FC09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0.3% - 3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9BAC0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 (4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23869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.4% - 9.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FEE7CC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 (4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36EF0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.7% - 9.1%</w:t>
            </w:r>
          </w:p>
        </w:tc>
      </w:tr>
      <w:tr w:rsidR="00145C3D" w:rsidRPr="00537D07" w14:paraId="3E6D5930" w14:textId="77777777" w:rsidTr="00145C3D">
        <w:trPr>
          <w:trHeight w:val="109"/>
        </w:trPr>
        <w:tc>
          <w:tcPr>
            <w:tcW w:w="1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283660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ED1D6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E384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06 (42.0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13268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8.5% - 45.7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B8D82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7 (22.5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A48962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7.4% - 28.6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B5FFB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1 (6.4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1FA7E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.6% - 11.2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79515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3 (18.5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332DB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2.7% - 26.3%</w:t>
            </w:r>
          </w:p>
        </w:tc>
      </w:tr>
      <w:tr w:rsidR="00145C3D" w:rsidRPr="00537D07" w14:paraId="371F3EFB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403578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41049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A2A6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43 (47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19ED4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3.5% - 50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00B7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08 (51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B5A6A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4.9% - 58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84D1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9 (40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42F43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.3% - 47.8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A032B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8 (54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C70BD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6.1% - 63.3%</w:t>
            </w:r>
          </w:p>
        </w:tc>
      </w:tr>
      <w:tr w:rsidR="00145C3D" w:rsidRPr="00537D07" w14:paraId="4A1D4A3C" w14:textId="77777777" w:rsidTr="00145C3D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BFFC4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3DE22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51981A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9 (10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90BAB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.8% - 13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156E0E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4 (25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FEFE7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0.4% - 32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761C4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1 (53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2807A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5.7% - 60.5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5BAFB3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 (26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4473D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9.6% - 35.0%</w:t>
            </w:r>
          </w:p>
        </w:tc>
      </w:tr>
      <w:tr w:rsidR="00145C3D" w:rsidRPr="00537D07" w14:paraId="482C0C31" w14:textId="77777777" w:rsidTr="00145C3D">
        <w:trPr>
          <w:trHeight w:val="109"/>
        </w:trPr>
        <w:tc>
          <w:tcPr>
            <w:tcW w:w="1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60B5CA0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14F79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A3AE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63 (77.3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A62D03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4.2% - 80.2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9AFA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36 (65.1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34A14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8.4% - 71.2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1C64E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6 (38.6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56F32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1.6% - 46.1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A790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8 (54.8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C1F04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6.1% - 63.3%</w:t>
            </w:r>
          </w:p>
        </w:tc>
      </w:tr>
      <w:tr w:rsidR="00145C3D" w:rsidRPr="00537D07" w14:paraId="79DAE79C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CDC8E5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4C7D1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78FA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50 (20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FEF1A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7.8% - 23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87FE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5 (26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9FDFF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0.8% - 32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0EA1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2 (42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02486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5.0% - 49.6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9F960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2 (33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A4AFD0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6.1% - 42.6%</w:t>
            </w:r>
          </w:p>
        </w:tc>
      </w:tr>
      <w:tr w:rsidR="00145C3D" w:rsidRPr="00537D07" w14:paraId="0CF4A075" w14:textId="77777777" w:rsidTr="00145C3D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DF4509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4BA0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224E9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5 (2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2E478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.3% - 3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7B0CB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8 (8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A4155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.5% - 13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D34EF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 (19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88776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4.1% - 25.9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25A5E7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4 (11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E6310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.8% - 18.1%</w:t>
            </w:r>
          </w:p>
        </w:tc>
      </w:tr>
      <w:tr w:rsidR="00145C3D" w:rsidRPr="00537D07" w14:paraId="5D1B9BBC" w14:textId="77777777" w:rsidTr="00145C3D">
        <w:trPr>
          <w:trHeight w:val="109"/>
        </w:trPr>
        <w:tc>
          <w:tcPr>
            <w:tcW w:w="1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1FBC6F1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AFE7CE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098E1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74 (23.9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99C033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0.9% - 27.1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3EAB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9 (13.9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C015A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.8% - 19.2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C1AF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3 (7.6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73211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.5% - 12.6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A35E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3 (10.5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825C4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.2% - 17.1%</w:t>
            </w:r>
          </w:p>
        </w:tc>
      </w:tr>
      <w:tr w:rsidR="00145C3D" w:rsidRPr="00537D07" w14:paraId="1D0A4027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7326A1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1DCD2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50DB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72 (51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7FCF60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7.5% - 54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8749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9 (42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1DA83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6.1% - 49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AF41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3 (25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01D89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9.2% - 32.1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DE27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5 (44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46752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5.9% - 53.1%</w:t>
            </w:r>
          </w:p>
        </w:tc>
      </w:tr>
      <w:tr w:rsidR="00145C3D" w:rsidRPr="00537D07" w14:paraId="7EFAE278" w14:textId="77777777" w:rsidTr="00145C3D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D4BD4D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31DAB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A022F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82 (25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6AA6C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2.0% - 28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88C6DC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1 (43.5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5CD9C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7.0% - 50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B1A8A8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15 (67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4060B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9.9% - 73.8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4CA8F7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6 (45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EE1DD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6.7% - 53.9%</w:t>
            </w:r>
          </w:p>
        </w:tc>
      </w:tr>
      <w:tr w:rsidR="00145C3D" w:rsidRPr="00537D07" w14:paraId="726E6902" w14:textId="77777777" w:rsidTr="00145C3D">
        <w:trPr>
          <w:trHeight w:val="109"/>
        </w:trPr>
        <w:tc>
          <w:tcPr>
            <w:tcW w:w="19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79CF05F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Which statement best describes your attitude toward recent health care reform legislation?</w:t>
            </w: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25801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I support PPACA…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EFF3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75 (92.7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80CDA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0.6% - 94.4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F154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55 (74.2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C01DC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7.8% - 79.6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45FF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5 (38.0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21A74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1.1% - 45.5%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1AF28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1 (73.4%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D73DE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5.0% - 80.4%</w:t>
            </w:r>
          </w:p>
        </w:tc>
      </w:tr>
      <w:tr w:rsidR="00145C3D" w:rsidRPr="00537D07" w14:paraId="1EA9D693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0BF645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97A40B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10984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3 (7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AE845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.6% - 9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176EA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4 (25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FBAE0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0.4% - 32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4FAAA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06 (62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52319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4.5% - 68.9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549CB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 (26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2CC5B7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9.6% - 35.0%</w:t>
            </w:r>
          </w:p>
        </w:tc>
      </w:tr>
      <w:tr w:rsidR="00145C3D" w:rsidRPr="00537D07" w14:paraId="0EAC63BD" w14:textId="77777777" w:rsidTr="00145C3D">
        <w:trPr>
          <w:trHeight w:val="218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749977C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94035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…it did not go far enough / …more reform is nee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515E4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82 (93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F998CD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1.7% - 95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BC50B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46 (69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727DFD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3.3% - 75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81B2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8 (28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1611D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1.9% - 35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B63B5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88 (71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0E7BB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2.4% - 78.2%</w:t>
            </w:r>
          </w:p>
        </w:tc>
      </w:tr>
      <w:tr w:rsidR="00145C3D" w:rsidRPr="00537D07" w14:paraId="0EB44EC1" w14:textId="77777777" w:rsidTr="00145C3D">
        <w:trPr>
          <w:trHeight w:val="109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67AF7B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7F02B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….it went far enough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75C3A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3 (1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B9F6A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.0% - 3.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97AB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 (2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253125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.3% - 6.1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B258C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 (2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3C1BD0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.3% - 6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03DDFE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683489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0.8% - 6.9%</w:t>
            </w:r>
          </w:p>
        </w:tc>
      </w:tr>
      <w:tr w:rsidR="00145C3D" w:rsidRPr="00537D07" w14:paraId="5CF813D1" w14:textId="77777777" w:rsidTr="001F0FB0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63DF391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1B5D70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…it went too fa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06B06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 (4.5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A98A13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.2% - 6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22F004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7 (27.3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5E9FB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1.7% - 33.7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14C1F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18 (69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724702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61.7% - 75.5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AFA68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3 (26.6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3054A16" w14:textId="77777777" w:rsidR="007E559A" w:rsidRPr="00537D07" w:rsidRDefault="007E559A" w:rsidP="007E559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9.6% - 35.0%</w:t>
            </w:r>
          </w:p>
        </w:tc>
      </w:tr>
      <w:tr w:rsidR="001F0FB0" w:rsidRPr="00537D07" w14:paraId="4D844826" w14:textId="77777777" w:rsidTr="0067047C">
        <w:trPr>
          <w:trHeight w:val="117"/>
        </w:trPr>
        <w:tc>
          <w:tcPr>
            <w:tcW w:w="1920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30235317" w14:textId="2CE31BE3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Do you support repeal of recent health care reform legislation (PPACA)?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773DE" w14:textId="1FB1A9DC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64F5AC" w14:textId="7DCE20F4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7 (3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31A226" w14:textId="67D32E25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.6% - 5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F265D67" w14:textId="2B9E24DF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5 (16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DA0AD7" w14:textId="6CF95A46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2.3% - 22.4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0DEAC73" w14:textId="35091269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4 (55.0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8AA985" w14:textId="38141E09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7.5% - 62.2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9622F7" w14:textId="76D11B94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9 (23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C83ACA" w14:textId="4F1BF493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6.8% - 31.6%</w:t>
            </w:r>
          </w:p>
        </w:tc>
      </w:tr>
      <w:tr w:rsidR="001F0FB0" w:rsidRPr="00537D07" w14:paraId="64635C16" w14:textId="77777777" w:rsidTr="0067047C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9C70F14" w14:textId="77777777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9A1AA7" w14:textId="52D0AADB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FD4ED7" w14:textId="2A377EDC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61 (77.1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C63D3D" w14:textId="2E0A7598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3.9% - 80.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6280A4D" w14:textId="624E207C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99 (47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200E35" w14:textId="6A410DD6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0.7% - 54.1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CDBFC0" w14:textId="5CBCADF2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8 (16.4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4200F0" w14:textId="4D6A09A2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1.6% - 22.6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42AEF60" w14:textId="78007B31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7 (29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2DF6D7" w14:textId="458303DB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2.5% - 38.4%</w:t>
            </w:r>
          </w:p>
        </w:tc>
      </w:tr>
      <w:tr w:rsidR="001F0FB0" w:rsidRPr="00537D07" w14:paraId="4C3D9A35" w14:textId="77777777" w:rsidTr="00145C3D">
        <w:trPr>
          <w:trHeight w:val="117"/>
        </w:trPr>
        <w:tc>
          <w:tcPr>
            <w:tcW w:w="192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C775DE7" w14:textId="77777777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5A1DEA" w14:textId="7251BE70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E3A8049" w14:textId="4503D110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40 (19.2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584809" w14:textId="3E782EC0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16.5% - 22.3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6D0611B" w14:textId="23A650B9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75 (35.9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A087F" w14:textId="3E737BEF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9.7% - 42.6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E94D91D" w14:textId="6F665889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49 (28.7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59F35D" w14:textId="445F825F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22.4% - 35.8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8DA4214" w14:textId="1F194111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58 (46.8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25C685" w14:textId="26E1F8C0" w:rsidR="001F0FB0" w:rsidRPr="00537D07" w:rsidRDefault="001F0FB0" w:rsidP="001F0F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38.2% - 55.5%</w:t>
            </w:r>
          </w:p>
        </w:tc>
      </w:tr>
    </w:tbl>
    <w:p w14:paraId="341D335C" w14:textId="66BD4C0F" w:rsidR="009D0972" w:rsidRDefault="009D0972" w:rsidP="009D0972"/>
    <w:p w14:paraId="26BEFFA7" w14:textId="77777777" w:rsidR="009D0972" w:rsidRDefault="009D0972" w:rsidP="009D0972">
      <w:pPr>
        <w:rPr>
          <w:rFonts w:ascii="Arial" w:hAnsi="Arial" w:cs="Verdana"/>
          <w:b/>
          <w:bCs/>
          <w:color w:val="000000"/>
          <w:szCs w:val="22"/>
        </w:rPr>
      </w:pPr>
      <w:bookmarkStart w:id="0" w:name="_GoBack"/>
      <w:bookmarkEnd w:id="0"/>
    </w:p>
    <w:p w14:paraId="086266BD" w14:textId="61C13091" w:rsidR="009D0972" w:rsidRPr="00537D07" w:rsidRDefault="009D0972" w:rsidP="009D0972">
      <w:pPr>
        <w:rPr>
          <w:rFonts w:ascii="Arial" w:hAnsi="Arial"/>
          <w:sz w:val="16"/>
        </w:rPr>
      </w:pPr>
    </w:p>
    <w:sectPr w:rsidR="009D0972" w:rsidRPr="00537D07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1F0FB0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537D07"/>
    <w:rsid w:val="005B3CAD"/>
    <w:rsid w:val="005D7E76"/>
    <w:rsid w:val="00614F00"/>
    <w:rsid w:val="00686B22"/>
    <w:rsid w:val="006D6DC1"/>
    <w:rsid w:val="006F3E8E"/>
    <w:rsid w:val="00711406"/>
    <w:rsid w:val="007567D9"/>
    <w:rsid w:val="007706FD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05F9A"/>
    <w:rsid w:val="00B83110"/>
    <w:rsid w:val="00BB6B69"/>
    <w:rsid w:val="00C52A0A"/>
    <w:rsid w:val="00C57A65"/>
    <w:rsid w:val="00CD26C8"/>
    <w:rsid w:val="00D271DA"/>
    <w:rsid w:val="00D35BD0"/>
    <w:rsid w:val="00D403BC"/>
    <w:rsid w:val="00D61DC5"/>
    <w:rsid w:val="00D67A7A"/>
    <w:rsid w:val="00DB7117"/>
    <w:rsid w:val="00E15E16"/>
    <w:rsid w:val="00E35996"/>
    <w:rsid w:val="00EC40A0"/>
    <w:rsid w:val="00EE697E"/>
    <w:rsid w:val="00F15E32"/>
    <w:rsid w:val="00F842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13</Characters>
  <Application>Microsoft Macintosh Word</Application>
  <DocSecurity>0</DocSecurity>
  <Lines>24</Lines>
  <Paragraphs>6</Paragraphs>
  <ScaleCrop>false</ScaleCrop>
  <Company>UWSOM</Company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3</cp:revision>
  <dcterms:created xsi:type="dcterms:W3CDTF">2011-08-09T16:16:00Z</dcterms:created>
  <dcterms:modified xsi:type="dcterms:W3CDTF">2011-08-09T16:30:00Z</dcterms:modified>
</cp:coreProperties>
</file>